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88277" w14:textId="4CCCECE7" w:rsidR="004915E6" w:rsidRDefault="004915E6" w:rsidP="004915E6">
      <w:pPr>
        <w:rPr>
          <w:rFonts w:ascii="Times New Roman" w:hAnsi="Times New Roman" w:cs="Times New Roman"/>
          <w:sz w:val="24"/>
          <w:szCs w:val="24"/>
        </w:rPr>
      </w:pPr>
      <w:r w:rsidRPr="007D758E">
        <w:rPr>
          <w:rFonts w:ascii="Times New Roman" w:hAnsi="Times New Roman" w:cs="Times New Roman"/>
          <w:sz w:val="24"/>
          <w:szCs w:val="24"/>
        </w:rPr>
        <w:t>S5 Table.</w:t>
      </w:r>
      <w:r w:rsidRPr="00C651B6">
        <w:t xml:space="preserve"> </w:t>
      </w:r>
      <w:r w:rsidRPr="00C651B6">
        <w:rPr>
          <w:rFonts w:ascii="Times New Roman" w:hAnsi="Times New Roman" w:cs="Times New Roman"/>
          <w:sz w:val="24"/>
          <w:szCs w:val="24"/>
        </w:rPr>
        <w:t xml:space="preserve">Values of total soluble phenolic content </w:t>
      </w:r>
      <w:r>
        <w:rPr>
          <w:rFonts w:ascii="Times New Roman" w:hAnsi="Times New Roman" w:cs="Times New Roman"/>
          <w:sz w:val="24"/>
          <w:szCs w:val="24"/>
        </w:rPr>
        <w:t>of the selected botanical extracts.</w:t>
      </w:r>
      <w:r w:rsidRPr="00C651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795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  <w:gridCol w:w="885"/>
        <w:gridCol w:w="810"/>
        <w:gridCol w:w="895"/>
      </w:tblGrid>
      <w:tr w:rsidR="00F46955" w:rsidRPr="00F42ADC" w14:paraId="678B040E" w14:textId="77777777" w:rsidTr="00D90923">
        <w:tc>
          <w:tcPr>
            <w:tcW w:w="985" w:type="dxa"/>
          </w:tcPr>
          <w:p w14:paraId="4CFF41F8" w14:textId="6CA932C8" w:rsidR="00F46955" w:rsidRPr="00F42ADC" w:rsidRDefault="00F469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="00D90E11"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0" w:type="dxa"/>
            <w:gridSpan w:val="12"/>
          </w:tcPr>
          <w:p w14:paraId="31F57E70" w14:textId="361534AD" w:rsidR="00F46955" w:rsidRPr="00F42ADC" w:rsidRDefault="00F46955" w:rsidP="00F469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es</w:t>
            </w:r>
          </w:p>
        </w:tc>
        <w:tc>
          <w:tcPr>
            <w:tcW w:w="810" w:type="dxa"/>
          </w:tcPr>
          <w:p w14:paraId="32006707" w14:textId="22B8BED1" w:rsidR="00F46955" w:rsidRPr="00F42ADC" w:rsidRDefault="00F469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895" w:type="dxa"/>
          </w:tcPr>
          <w:p w14:paraId="547D574D" w14:textId="6744880E" w:rsidR="00F46955" w:rsidRPr="00F42ADC" w:rsidRDefault="00F469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</w:tr>
      <w:tr w:rsidR="006506AF" w:rsidRPr="00F42ADC" w14:paraId="222178EB" w14:textId="77777777" w:rsidTr="00D90923">
        <w:tc>
          <w:tcPr>
            <w:tcW w:w="985" w:type="dxa"/>
          </w:tcPr>
          <w:p w14:paraId="77DBC2E8" w14:textId="14872289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D12BAD" w14:textId="71523521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5" w:type="dxa"/>
          </w:tcPr>
          <w:p w14:paraId="27856D2E" w14:textId="79CD2088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44BA55AD" w14:textId="4D65F0D3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3B75B121" w14:textId="5AD4AC63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2D190C51" w14:textId="2BE634B9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3" w:type="dxa"/>
          </w:tcPr>
          <w:p w14:paraId="34FA4449" w14:textId="3981601E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3" w:type="dxa"/>
          </w:tcPr>
          <w:p w14:paraId="001A7B97" w14:textId="3351409B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4" w:type="dxa"/>
          </w:tcPr>
          <w:p w14:paraId="130405E2" w14:textId="4F284EC1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3" w:type="dxa"/>
          </w:tcPr>
          <w:p w14:paraId="1C626128" w14:textId="586210C9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63" w:type="dxa"/>
          </w:tcPr>
          <w:p w14:paraId="05360A44" w14:textId="199001BF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64" w:type="dxa"/>
          </w:tcPr>
          <w:p w14:paraId="05348A61" w14:textId="3E8EF2EC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85" w:type="dxa"/>
          </w:tcPr>
          <w:p w14:paraId="4BAD5D24" w14:textId="56CE2C0F" w:rsidR="0034275F" w:rsidRPr="00F42ADC" w:rsidRDefault="00104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54DB06D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1A355DA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4CD0A77B" w14:textId="77777777" w:rsidTr="00D90923">
        <w:tc>
          <w:tcPr>
            <w:tcW w:w="985" w:type="dxa"/>
          </w:tcPr>
          <w:p w14:paraId="0E7FC70C" w14:textId="77777777" w:rsidR="00214AB8" w:rsidRPr="00F42ADC" w:rsidRDefault="00214AB8" w:rsidP="00214A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ve powder</w:t>
            </w:r>
          </w:p>
          <w:p w14:paraId="7928986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0DE69A" w14:textId="77777777" w:rsidR="00854001" w:rsidRPr="00F42ADC" w:rsidRDefault="00854001" w:rsidP="008540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8</w:t>
            </w:r>
          </w:p>
          <w:p w14:paraId="29D5A61F" w14:textId="51314D11" w:rsidR="00775A0E" w:rsidRPr="00F42ADC" w:rsidRDefault="00775A0E" w:rsidP="00775A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6C6B4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0E5972B8" w14:textId="77777777" w:rsidR="00854001" w:rsidRPr="00F42ADC" w:rsidRDefault="00854001" w:rsidP="008540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8</w:t>
            </w:r>
          </w:p>
          <w:p w14:paraId="4B5B9EEA" w14:textId="51F583C2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330952E" w14:textId="77777777" w:rsidR="008D6815" w:rsidRPr="00F42ADC" w:rsidRDefault="008D6815" w:rsidP="008D68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3</w:t>
            </w:r>
          </w:p>
          <w:p w14:paraId="14EC4BFB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B7162C5" w14:textId="77777777" w:rsidR="008D6815" w:rsidRPr="00F42ADC" w:rsidRDefault="008D6815" w:rsidP="008D68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3</w:t>
            </w:r>
          </w:p>
          <w:p w14:paraId="482B8EE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475C959" w14:textId="77777777" w:rsidR="008D6815" w:rsidRPr="00F42ADC" w:rsidRDefault="008D6815" w:rsidP="008D68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3</w:t>
            </w:r>
          </w:p>
          <w:p w14:paraId="4A16595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1229549" w14:textId="77777777" w:rsidR="008D6815" w:rsidRPr="00F42ADC" w:rsidRDefault="008D6815" w:rsidP="008D68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0</w:t>
            </w:r>
          </w:p>
          <w:p w14:paraId="566EFAA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23D0EC5" w14:textId="77777777" w:rsidR="008D6815" w:rsidRPr="00F42ADC" w:rsidRDefault="008D6815" w:rsidP="008D68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3</w:t>
            </w:r>
          </w:p>
          <w:p w14:paraId="7A92EFD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2F9FBF1" w14:textId="77777777" w:rsidR="00291790" w:rsidRPr="00F42ADC" w:rsidRDefault="00291790" w:rsidP="002917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8</w:t>
            </w:r>
          </w:p>
          <w:p w14:paraId="72092CFA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C807252" w14:textId="77777777" w:rsidR="00291790" w:rsidRPr="00F42ADC" w:rsidRDefault="00291790" w:rsidP="002917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2</w:t>
            </w:r>
          </w:p>
          <w:p w14:paraId="650F737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B0F1CC9" w14:textId="77777777" w:rsidR="00291790" w:rsidRPr="00F42ADC" w:rsidRDefault="00291790" w:rsidP="002917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7</w:t>
            </w:r>
          </w:p>
          <w:p w14:paraId="1CCDBE2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3B4FE2C" w14:textId="77777777" w:rsidR="00291790" w:rsidRPr="00F42ADC" w:rsidRDefault="00291790" w:rsidP="002917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7</w:t>
            </w:r>
          </w:p>
          <w:p w14:paraId="1C04A5C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001860B" w14:textId="77777777" w:rsidR="00291790" w:rsidRPr="00F42ADC" w:rsidRDefault="00291790" w:rsidP="002917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3</w:t>
            </w:r>
          </w:p>
          <w:p w14:paraId="795975D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4D7256" w14:textId="77777777" w:rsidR="00EA12D1" w:rsidRPr="00F42ADC" w:rsidRDefault="00EA12D1" w:rsidP="00EA12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0</w:t>
            </w:r>
          </w:p>
          <w:p w14:paraId="7809FD0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C5CA397" w14:textId="77777777" w:rsidR="00EA12D1" w:rsidRPr="00F42ADC" w:rsidRDefault="00EA12D1" w:rsidP="00EA12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14:paraId="323C428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1A135B19" w14:textId="77777777" w:rsidTr="00D90923">
        <w:tc>
          <w:tcPr>
            <w:tcW w:w="985" w:type="dxa"/>
          </w:tcPr>
          <w:p w14:paraId="01FE2E2C" w14:textId="77777777" w:rsidR="00214AB8" w:rsidRPr="00F42ADC" w:rsidRDefault="00214AB8" w:rsidP="00214A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powder</w:t>
            </w:r>
          </w:p>
          <w:p w14:paraId="7BB5F83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12508F" w14:textId="77777777" w:rsidR="00CE287A" w:rsidRPr="00F42ADC" w:rsidRDefault="00CE287A" w:rsidP="00CE28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5</w:t>
            </w:r>
          </w:p>
          <w:p w14:paraId="0F01453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1B0AAA6F" w14:textId="77777777" w:rsidR="00CE287A" w:rsidRPr="00F42ADC" w:rsidRDefault="00CE287A" w:rsidP="00CE28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88</w:t>
            </w:r>
          </w:p>
          <w:p w14:paraId="3EC8BE4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3F671D9" w14:textId="77777777" w:rsidR="00CE287A" w:rsidRPr="00F42ADC" w:rsidRDefault="00CE287A" w:rsidP="00CE28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46</w:t>
            </w:r>
          </w:p>
          <w:p w14:paraId="363849D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F4B1EBE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58</w:t>
            </w:r>
          </w:p>
          <w:p w14:paraId="2876733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2B6C94E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25</w:t>
            </w:r>
          </w:p>
          <w:p w14:paraId="632F975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1053FB5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9</w:t>
            </w:r>
          </w:p>
          <w:p w14:paraId="33CED16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07A91A7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50</w:t>
            </w:r>
          </w:p>
          <w:p w14:paraId="2045527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1A626CD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75</w:t>
            </w:r>
          </w:p>
          <w:p w14:paraId="1E79491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0D483D1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79</w:t>
            </w:r>
          </w:p>
          <w:p w14:paraId="2DF6CBFB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C201437" w14:textId="77777777" w:rsidR="000E3226" w:rsidRPr="00F42ADC" w:rsidRDefault="000E3226" w:rsidP="000E32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08</w:t>
            </w:r>
          </w:p>
          <w:p w14:paraId="6FFC2BFB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2F2AFCA" w14:textId="77777777" w:rsidR="00222E29" w:rsidRPr="00F42ADC" w:rsidRDefault="00222E29" w:rsidP="0022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71</w:t>
            </w:r>
          </w:p>
          <w:p w14:paraId="3830272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063FDED4" w14:textId="77777777" w:rsidR="00222E29" w:rsidRPr="00F42ADC" w:rsidRDefault="00222E29" w:rsidP="0022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67</w:t>
            </w:r>
          </w:p>
          <w:p w14:paraId="2A5BF83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15ACCF" w14:textId="77777777" w:rsidR="00222E29" w:rsidRPr="00F42ADC" w:rsidRDefault="00222E29" w:rsidP="0022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64</w:t>
            </w:r>
          </w:p>
          <w:p w14:paraId="254EFE8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80BFD29" w14:textId="77777777" w:rsidR="00222E29" w:rsidRPr="00F42ADC" w:rsidRDefault="00222E29" w:rsidP="00222E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  <w:p w14:paraId="6288182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213FF18D" w14:textId="77777777" w:rsidTr="00D90923">
        <w:tc>
          <w:tcPr>
            <w:tcW w:w="985" w:type="dxa"/>
          </w:tcPr>
          <w:p w14:paraId="26296330" w14:textId="77777777" w:rsidR="00214AB8" w:rsidRPr="00F42ADC" w:rsidRDefault="00214AB8" w:rsidP="00214A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slices</w:t>
            </w:r>
          </w:p>
          <w:p w14:paraId="739A9A2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4F3B4D" w14:textId="77777777" w:rsidR="00E862E0" w:rsidRPr="00F42ADC" w:rsidRDefault="00E862E0" w:rsidP="00E862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2</w:t>
            </w:r>
          </w:p>
          <w:p w14:paraId="0D17F23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7FAD5C" w14:textId="77777777" w:rsidR="00E862E0" w:rsidRPr="00F42ADC" w:rsidRDefault="00E862E0" w:rsidP="00E862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0</w:t>
            </w:r>
          </w:p>
          <w:p w14:paraId="6AB38570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EBE7077" w14:textId="77777777" w:rsidR="00E862E0" w:rsidRPr="00F42ADC" w:rsidRDefault="00E862E0" w:rsidP="00E862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0</w:t>
            </w:r>
          </w:p>
          <w:p w14:paraId="0412FDA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4C01218" w14:textId="77777777" w:rsidR="00E862E0" w:rsidRPr="00F42ADC" w:rsidRDefault="00E862E0" w:rsidP="00E862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7</w:t>
            </w:r>
          </w:p>
          <w:p w14:paraId="67996241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6D42FEE" w14:textId="77777777" w:rsidR="00F86850" w:rsidRPr="00F42ADC" w:rsidRDefault="00F86850" w:rsidP="00F868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5</w:t>
            </w:r>
          </w:p>
          <w:p w14:paraId="025B441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595F0D8" w14:textId="77777777" w:rsidR="00F86850" w:rsidRPr="00F42ADC" w:rsidRDefault="00F86850" w:rsidP="00F868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  <w:p w14:paraId="0250C09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101552D" w14:textId="77777777" w:rsidR="00F86850" w:rsidRPr="00F42ADC" w:rsidRDefault="00F86850" w:rsidP="00F868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7</w:t>
            </w:r>
          </w:p>
          <w:p w14:paraId="6EFA03BA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40994B8" w14:textId="77777777" w:rsidR="00F86850" w:rsidRPr="00F42ADC" w:rsidRDefault="00F86850" w:rsidP="00F868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5</w:t>
            </w:r>
          </w:p>
          <w:p w14:paraId="086DEC5B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5449F79" w14:textId="77777777" w:rsidR="00F86850" w:rsidRPr="00F42ADC" w:rsidRDefault="00F86850" w:rsidP="00F868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2</w:t>
            </w:r>
          </w:p>
          <w:p w14:paraId="7C111FB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EBE5F9C" w14:textId="77777777" w:rsidR="00C4741F" w:rsidRPr="00F42ADC" w:rsidRDefault="00C4741F" w:rsidP="00C474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8</w:t>
            </w:r>
          </w:p>
          <w:p w14:paraId="37FACCA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D67334" w14:textId="77777777" w:rsidR="00C4741F" w:rsidRPr="00F42ADC" w:rsidRDefault="00C4741F" w:rsidP="00C474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8</w:t>
            </w:r>
          </w:p>
          <w:p w14:paraId="2B8B0C5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88499D3" w14:textId="77777777" w:rsidR="00C4741F" w:rsidRPr="00F42ADC" w:rsidRDefault="00C4741F" w:rsidP="00C474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7</w:t>
            </w:r>
          </w:p>
          <w:p w14:paraId="106583B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C92F0A" w14:textId="77777777" w:rsidR="00C4741F" w:rsidRPr="00F42ADC" w:rsidRDefault="00C4741F" w:rsidP="00C474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7</w:t>
            </w:r>
          </w:p>
          <w:p w14:paraId="217A744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74D26AE" w14:textId="77777777" w:rsidR="00C4741F" w:rsidRPr="00F42ADC" w:rsidRDefault="00C4741F" w:rsidP="00C474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14:paraId="71CB59C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2A83B9FB" w14:textId="77777777" w:rsidTr="00D90923">
        <w:tc>
          <w:tcPr>
            <w:tcW w:w="985" w:type="dxa"/>
          </w:tcPr>
          <w:p w14:paraId="2C127B3E" w14:textId="77777777" w:rsidR="00214AB8" w:rsidRPr="00F42ADC" w:rsidRDefault="00214AB8" w:rsidP="00214A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pickle</w:t>
            </w:r>
          </w:p>
          <w:p w14:paraId="2D226200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01C7B5" w14:textId="77777777" w:rsidR="00CC6528" w:rsidRPr="00F42ADC" w:rsidRDefault="00CC6528" w:rsidP="00CC65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</w:t>
            </w:r>
          </w:p>
          <w:p w14:paraId="1B16612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5FFAC03B" w14:textId="77777777" w:rsidR="00CC6528" w:rsidRPr="00F42ADC" w:rsidRDefault="00CC6528" w:rsidP="00CC65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  <w:p w14:paraId="449B10FB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6F97444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  <w:p w14:paraId="0BE73CE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3EA2F15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  <w:p w14:paraId="41187450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3608BA8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4</w:t>
            </w:r>
          </w:p>
          <w:p w14:paraId="6232E75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66F5CDC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  <w:p w14:paraId="55E2035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5BFF402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  <w:p w14:paraId="5AA721C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12A80F5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  <w:p w14:paraId="58C7D530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F712F2C" w14:textId="77777777" w:rsidR="003E7EDC" w:rsidRPr="00F42ADC" w:rsidRDefault="003E7EDC" w:rsidP="003E7E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  <w:p w14:paraId="054A82F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7235FBC" w14:textId="77777777" w:rsidR="00EC423D" w:rsidRPr="00F42ADC" w:rsidRDefault="00EC423D" w:rsidP="00EC42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  <w:p w14:paraId="168FAA4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4C1204F" w14:textId="77777777" w:rsidR="00EC423D" w:rsidRPr="00F42ADC" w:rsidRDefault="00EC423D" w:rsidP="00EC42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  <w:p w14:paraId="2084507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7926ECF" w14:textId="77777777" w:rsidR="00EC423D" w:rsidRPr="00F42ADC" w:rsidRDefault="00EC423D" w:rsidP="00EC42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  <w:p w14:paraId="0F10BE6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5F1F273" w14:textId="77777777" w:rsidR="00EC423D" w:rsidRPr="00F42ADC" w:rsidRDefault="00EC423D" w:rsidP="00EC42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  <w:p w14:paraId="10662E7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E9B3442" w14:textId="77777777" w:rsidR="00876EE3" w:rsidRPr="00F42ADC" w:rsidRDefault="00876EE3" w:rsidP="00876E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  <w:p w14:paraId="3B11876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21224484" w14:textId="77777777" w:rsidTr="00D90923">
        <w:tc>
          <w:tcPr>
            <w:tcW w:w="985" w:type="dxa"/>
          </w:tcPr>
          <w:p w14:paraId="6DC05373" w14:textId="77777777" w:rsidR="00214AB8" w:rsidRPr="00F42ADC" w:rsidRDefault="00214AB8" w:rsidP="00214A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c slices</w:t>
            </w:r>
          </w:p>
          <w:p w14:paraId="1A82A3E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0888E6" w14:textId="77777777" w:rsidR="00876EE3" w:rsidRPr="00F42ADC" w:rsidRDefault="00876EE3" w:rsidP="00876E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14:paraId="20D7C1D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003C5A6D" w14:textId="77777777" w:rsidR="00876EE3" w:rsidRPr="00F42ADC" w:rsidRDefault="00876EE3" w:rsidP="00876E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10335F6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23413A7" w14:textId="77777777" w:rsidR="00876EE3" w:rsidRPr="00F42ADC" w:rsidRDefault="00876EE3" w:rsidP="00876E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1DDF71D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2C31D56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201E4DB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798C56D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459964AA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942EFB7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28B7A42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104CF2A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28213034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82CAC8B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14:paraId="1C43120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F89195B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5417A04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8E071D2" w14:textId="77777777" w:rsidR="00FA3AF6" w:rsidRPr="00F42ADC" w:rsidRDefault="00FA3AF6" w:rsidP="00FA3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14:paraId="296BFEA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6EF2EE0" w14:textId="77777777" w:rsidR="008D3FCD" w:rsidRPr="00F42ADC" w:rsidRDefault="008D3FCD" w:rsidP="008D3F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2F1473F4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3F67CBF" w14:textId="77777777" w:rsidR="008D3FCD" w:rsidRPr="00F42ADC" w:rsidRDefault="008D3FCD" w:rsidP="008D3F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14:paraId="3EB12F1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A8F7C89" w14:textId="77777777" w:rsidR="008D3FCD" w:rsidRPr="00F42ADC" w:rsidRDefault="008D3FCD" w:rsidP="008D3F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2E68117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9304C22" w14:textId="77777777" w:rsidR="008D3FCD" w:rsidRPr="00F42ADC" w:rsidRDefault="008D3FCD" w:rsidP="008D3F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6973F8F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060EF8C0" w14:textId="77777777" w:rsidTr="00D90923">
        <w:tc>
          <w:tcPr>
            <w:tcW w:w="985" w:type="dxa"/>
          </w:tcPr>
          <w:p w14:paraId="5FBA3CC8" w14:textId="77777777" w:rsidR="00214AB8" w:rsidRPr="00F42ADC" w:rsidRDefault="00214AB8" w:rsidP="00214A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c pickle</w:t>
            </w:r>
          </w:p>
          <w:p w14:paraId="3AAB454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1BFF2E" w14:textId="77777777" w:rsidR="002501FC" w:rsidRPr="00F42ADC" w:rsidRDefault="002501FC" w:rsidP="002501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  <w:p w14:paraId="578EBAD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151A02B1" w14:textId="77777777" w:rsidR="002501FC" w:rsidRPr="00F42ADC" w:rsidRDefault="002501FC" w:rsidP="002501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  <w:p w14:paraId="19A3C851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02C7BAC" w14:textId="77777777" w:rsidR="002501FC" w:rsidRPr="00F42ADC" w:rsidRDefault="002501FC" w:rsidP="002501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  <w:p w14:paraId="3B4893F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F479A82" w14:textId="77777777" w:rsidR="002501FC" w:rsidRPr="00F42ADC" w:rsidRDefault="002501FC" w:rsidP="002501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14:paraId="6A60F13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DF5C35A" w14:textId="77777777" w:rsidR="002501FC" w:rsidRPr="00F42ADC" w:rsidRDefault="002501FC" w:rsidP="002501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  <w:p w14:paraId="2413F68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977A5EF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14:paraId="2CE5371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A339901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14:paraId="707F40F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2BE5C56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14:paraId="5CEC859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63FAF49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14:paraId="78CD084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1F41FDA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14:paraId="6CC38E9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76921DD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14:paraId="254322E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BFE511F" w14:textId="77777777" w:rsidR="00EB6C57" w:rsidRPr="00F42ADC" w:rsidRDefault="00EB6C57" w:rsidP="00EB6C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  <w:p w14:paraId="1B9FF515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EC8332" w14:textId="77777777" w:rsidR="002E3A41" w:rsidRPr="00F42ADC" w:rsidRDefault="002E3A41" w:rsidP="002E3A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  <w:p w14:paraId="6289DA54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4B54CAB2" w14:textId="77777777" w:rsidR="002E3A41" w:rsidRPr="00F42ADC" w:rsidRDefault="002E3A41" w:rsidP="002E3A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5D89AF1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062B8E75" w14:textId="77777777" w:rsidTr="00D90923">
        <w:tc>
          <w:tcPr>
            <w:tcW w:w="985" w:type="dxa"/>
          </w:tcPr>
          <w:p w14:paraId="0A7CFC70" w14:textId="77777777" w:rsidR="00104F66" w:rsidRPr="00F42ADC" w:rsidRDefault="00104F66" w:rsidP="00104F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m powder</w:t>
            </w:r>
          </w:p>
          <w:p w14:paraId="076986B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2C037B" w14:textId="77777777" w:rsidR="0041004C" w:rsidRPr="00F42ADC" w:rsidRDefault="0041004C" w:rsidP="004100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  <w:p w14:paraId="7662C1D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B3E993" w14:textId="77777777" w:rsidR="0041004C" w:rsidRPr="00F42ADC" w:rsidRDefault="0041004C" w:rsidP="004100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  <w:p w14:paraId="45B37CB8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CDF8206" w14:textId="77777777" w:rsidR="0041004C" w:rsidRPr="00F42ADC" w:rsidRDefault="0041004C" w:rsidP="004100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  <w:p w14:paraId="11C4856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C57E2F4" w14:textId="77777777" w:rsidR="00A05CDD" w:rsidRPr="00F42ADC" w:rsidRDefault="00A05CDD" w:rsidP="00A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8</w:t>
            </w:r>
          </w:p>
          <w:p w14:paraId="3B3F4D4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5DB522B" w14:textId="77777777" w:rsidR="00A05CDD" w:rsidRPr="00F42ADC" w:rsidRDefault="00A05CDD" w:rsidP="00A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  <w:p w14:paraId="0683D2B1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3D99C14" w14:textId="77777777" w:rsidR="00A05CDD" w:rsidRPr="00F42ADC" w:rsidRDefault="00A05CDD" w:rsidP="00A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  <w:p w14:paraId="0A36917E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DAB90E2" w14:textId="77777777" w:rsidR="00A05CDD" w:rsidRPr="00F42ADC" w:rsidRDefault="00A05CDD" w:rsidP="00A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  <w:p w14:paraId="6A78434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028A5A2" w14:textId="77777777" w:rsidR="00A05CDD" w:rsidRPr="00F42ADC" w:rsidRDefault="00A05CDD" w:rsidP="00A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  <w:p w14:paraId="22BAA11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17EAA84" w14:textId="77777777" w:rsidR="00A05CDD" w:rsidRPr="00F42ADC" w:rsidRDefault="00A05CDD" w:rsidP="00A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  <w:p w14:paraId="6CC39B9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FE545DF" w14:textId="77777777" w:rsidR="002C30B6" w:rsidRPr="00F42ADC" w:rsidRDefault="002C30B6" w:rsidP="002C30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  <w:p w14:paraId="2734E9B1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1DFA8B9" w14:textId="77777777" w:rsidR="002C30B6" w:rsidRPr="00F42ADC" w:rsidRDefault="002C30B6" w:rsidP="002C30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  <w:p w14:paraId="33F5EC44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8342AAC" w14:textId="77777777" w:rsidR="002C30B6" w:rsidRPr="00F42ADC" w:rsidRDefault="002C30B6" w:rsidP="002C30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</w:t>
            </w:r>
          </w:p>
          <w:p w14:paraId="7C75B2A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306F43" w14:textId="77777777" w:rsidR="002C30B6" w:rsidRPr="00F42ADC" w:rsidRDefault="002C30B6" w:rsidP="002C30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  <w:p w14:paraId="4A54D670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5F1104D7" w14:textId="77777777" w:rsidR="002C30B6" w:rsidRPr="00F42ADC" w:rsidRDefault="002C30B6" w:rsidP="002C30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33B37210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6AF" w:rsidRPr="00F42ADC" w14:paraId="381FD849" w14:textId="77777777" w:rsidTr="00D90923">
        <w:tc>
          <w:tcPr>
            <w:tcW w:w="985" w:type="dxa"/>
          </w:tcPr>
          <w:p w14:paraId="4C28F9C8" w14:textId="77777777" w:rsidR="00104F66" w:rsidRPr="00F42ADC" w:rsidRDefault="00104F66" w:rsidP="00104F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m slices</w:t>
            </w:r>
          </w:p>
          <w:p w14:paraId="5004CC4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3C7D7C" w14:textId="77777777" w:rsidR="0032085E" w:rsidRPr="00F42ADC" w:rsidRDefault="0032085E" w:rsidP="003208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  <w:p w14:paraId="631DE5AF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4C5E36" w14:textId="77777777" w:rsidR="0032085E" w:rsidRPr="00F42ADC" w:rsidRDefault="0032085E" w:rsidP="003208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  <w:p w14:paraId="0D014A4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04F81F8" w14:textId="77777777" w:rsidR="0032085E" w:rsidRPr="00F42ADC" w:rsidRDefault="0032085E" w:rsidP="003208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  <w:p w14:paraId="058A9E19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6259197" w14:textId="77777777" w:rsidR="0032085E" w:rsidRPr="00F42ADC" w:rsidRDefault="0032085E" w:rsidP="003208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  <w:p w14:paraId="31DFC993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88756A7" w14:textId="77777777" w:rsidR="0032085E" w:rsidRPr="00F42ADC" w:rsidRDefault="0032085E" w:rsidP="003208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  <w:p w14:paraId="7144D17C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C597606" w14:textId="77777777" w:rsidR="0032085E" w:rsidRPr="00F42ADC" w:rsidRDefault="0032085E" w:rsidP="003208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  <w:p w14:paraId="78256E04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99F0DFE" w14:textId="77777777" w:rsidR="00F25902" w:rsidRPr="00F42ADC" w:rsidRDefault="00F25902" w:rsidP="00F25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  <w:p w14:paraId="4EFA85EA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937A990" w14:textId="77777777" w:rsidR="00F25902" w:rsidRPr="00F42ADC" w:rsidRDefault="00F25902" w:rsidP="00F25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  <w:p w14:paraId="7BF04296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FB0347E" w14:textId="77777777" w:rsidR="00F25902" w:rsidRPr="00F42ADC" w:rsidRDefault="00F25902" w:rsidP="00F25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  <w:p w14:paraId="4B3779DD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347D768" w14:textId="77777777" w:rsidR="00F25902" w:rsidRPr="00F42ADC" w:rsidRDefault="00F25902" w:rsidP="00F25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  <w:p w14:paraId="2A4AF96A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2875C0A" w14:textId="77777777" w:rsidR="00F25902" w:rsidRPr="00F42ADC" w:rsidRDefault="00F25902" w:rsidP="00F25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  <w:p w14:paraId="194F211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3C7D933" w14:textId="77777777" w:rsidR="00F25902" w:rsidRPr="00F42ADC" w:rsidRDefault="00F25902" w:rsidP="00F25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  <w:p w14:paraId="0BB53112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726ECC6" w14:textId="77777777" w:rsidR="00082EE9" w:rsidRPr="00F42ADC" w:rsidRDefault="00082EE9" w:rsidP="00082E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  <w:p w14:paraId="41283E7B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690364DA" w14:textId="77777777" w:rsidR="00082EE9" w:rsidRPr="00F42ADC" w:rsidRDefault="00082EE9" w:rsidP="00082E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3FF1BE57" w14:textId="77777777" w:rsidR="0034275F" w:rsidRPr="00F42ADC" w:rsidRDefault="00342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B2AC5E" w14:textId="24AC0925" w:rsidR="00295DF7" w:rsidRPr="00D90E11" w:rsidRDefault="00D90E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Values expressed in </w:t>
      </w:r>
      <w:r w:rsidR="006B5F3F">
        <w:rPr>
          <w:rFonts w:ascii="Times New Roman" w:hAnsi="Times New Roman" w:cs="Times New Roman"/>
          <w:sz w:val="24"/>
          <w:szCs w:val="24"/>
        </w:rPr>
        <w:t>milligram gallic acid equivalents per gram fresh or dry weight (mg GAE/g FW or DW).</w:t>
      </w:r>
    </w:p>
    <w:sectPr w:rsidR="00295DF7" w:rsidRPr="00D90E11" w:rsidSect="00C55A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34"/>
    <w:rsid w:val="00054E09"/>
    <w:rsid w:val="00082EE9"/>
    <w:rsid w:val="000E3226"/>
    <w:rsid w:val="00104F66"/>
    <w:rsid w:val="001707F5"/>
    <w:rsid w:val="001B594D"/>
    <w:rsid w:val="00214AB8"/>
    <w:rsid w:val="00222E29"/>
    <w:rsid w:val="002501FC"/>
    <w:rsid w:val="00291790"/>
    <w:rsid w:val="00295DF7"/>
    <w:rsid w:val="002C30B6"/>
    <w:rsid w:val="002E3A41"/>
    <w:rsid w:val="0032085E"/>
    <w:rsid w:val="0034275F"/>
    <w:rsid w:val="003E7EDC"/>
    <w:rsid w:val="0041004C"/>
    <w:rsid w:val="004510B1"/>
    <w:rsid w:val="004915E6"/>
    <w:rsid w:val="006506AF"/>
    <w:rsid w:val="00693977"/>
    <w:rsid w:val="006B5F3F"/>
    <w:rsid w:val="00741D4B"/>
    <w:rsid w:val="0076691B"/>
    <w:rsid w:val="00775A0E"/>
    <w:rsid w:val="00850443"/>
    <w:rsid w:val="00854001"/>
    <w:rsid w:val="00876EE3"/>
    <w:rsid w:val="008A3634"/>
    <w:rsid w:val="008D3FCD"/>
    <w:rsid w:val="008D6815"/>
    <w:rsid w:val="009A53C6"/>
    <w:rsid w:val="00A05CDD"/>
    <w:rsid w:val="00C26632"/>
    <w:rsid w:val="00C4741F"/>
    <w:rsid w:val="00C55A38"/>
    <w:rsid w:val="00CC6528"/>
    <w:rsid w:val="00CD5C81"/>
    <w:rsid w:val="00CE287A"/>
    <w:rsid w:val="00D90923"/>
    <w:rsid w:val="00D90E11"/>
    <w:rsid w:val="00DB3EBC"/>
    <w:rsid w:val="00E862E0"/>
    <w:rsid w:val="00EA12D1"/>
    <w:rsid w:val="00EB1B62"/>
    <w:rsid w:val="00EB6C57"/>
    <w:rsid w:val="00EC423D"/>
    <w:rsid w:val="00F25902"/>
    <w:rsid w:val="00F42ADC"/>
    <w:rsid w:val="00F46955"/>
    <w:rsid w:val="00F70EBF"/>
    <w:rsid w:val="00F86850"/>
    <w:rsid w:val="00FA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C1D2"/>
  <w15:chartTrackingRefBased/>
  <w15:docId w15:val="{6FF334FF-2651-4BD6-9AF2-25C2DF1A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5E6"/>
  </w:style>
  <w:style w:type="paragraph" w:styleId="Heading1">
    <w:name w:val="heading 1"/>
    <w:basedOn w:val="Normal"/>
    <w:next w:val="Normal"/>
    <w:link w:val="Heading1Char"/>
    <w:uiPriority w:val="9"/>
    <w:qFormat/>
    <w:rsid w:val="008A3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6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2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53</cp:revision>
  <dcterms:created xsi:type="dcterms:W3CDTF">2024-07-06T01:52:00Z</dcterms:created>
  <dcterms:modified xsi:type="dcterms:W3CDTF">2024-07-06T03:21:00Z</dcterms:modified>
</cp:coreProperties>
</file>